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B85821" w14:textId="685FF1EB" w:rsidR="00DA116C" w:rsidRPr="004B02B3" w:rsidRDefault="00AB69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14:paraId="7A19B80F" w14:textId="104FF8FD" w:rsidR="004B02B3" w:rsidRPr="004B02B3" w:rsidRDefault="004B02B3">
      <w:pPr>
        <w:rPr>
          <w:rFonts w:ascii="Times New Roman" w:hAnsi="Times New Roman" w:cs="Times New Roman"/>
          <w:b/>
          <w:sz w:val="24"/>
          <w:szCs w:val="24"/>
        </w:rPr>
      </w:pPr>
      <w:r w:rsidRPr="004B02B3">
        <w:rPr>
          <w:rFonts w:ascii="Times New Roman" w:hAnsi="Times New Roman" w:cs="Times New Roman"/>
          <w:b/>
          <w:sz w:val="24"/>
          <w:szCs w:val="24"/>
        </w:rPr>
        <w:t>Table S</w:t>
      </w:r>
      <w:r w:rsidR="000251BE">
        <w:rPr>
          <w:rFonts w:ascii="Times New Roman" w:hAnsi="Times New Roman" w:cs="Times New Roman"/>
          <w:b/>
          <w:sz w:val="24"/>
          <w:szCs w:val="24"/>
        </w:rPr>
        <w:t>4</w:t>
      </w:r>
      <w:r w:rsidRPr="004B02B3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Up-regulated genes involved in the metabolism of cysteine, methionine, phenylalanine and β-alanine </w:t>
      </w:r>
      <w:r w:rsidR="00EA6D3F">
        <w:rPr>
          <w:rFonts w:ascii="Times New Roman" w:hAnsi="Times New Roman" w:cs="Times New Roman"/>
          <w:b/>
          <w:sz w:val="24"/>
          <w:szCs w:val="24"/>
        </w:rPr>
        <w:t xml:space="preserve">in </w:t>
      </w:r>
      <w:proofErr w:type="spellStart"/>
      <w:r w:rsidR="00EA6D3F" w:rsidRPr="00EA6D3F">
        <w:rPr>
          <w:rFonts w:ascii="Times New Roman" w:hAnsi="Times New Roman" w:cs="Times New Roman"/>
          <w:b/>
          <w:i/>
          <w:sz w:val="24"/>
          <w:szCs w:val="24"/>
        </w:rPr>
        <w:t>Lachancea</w:t>
      </w:r>
      <w:proofErr w:type="spellEnd"/>
      <w:r w:rsidR="00EA6D3F" w:rsidRPr="00EA6D3F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EA6D3F" w:rsidRPr="00EA6D3F">
        <w:rPr>
          <w:rFonts w:ascii="Times New Roman" w:hAnsi="Times New Roman" w:cs="Times New Roman"/>
          <w:b/>
          <w:i/>
          <w:sz w:val="24"/>
          <w:szCs w:val="24"/>
        </w:rPr>
        <w:t>thermotoleran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268"/>
        <w:gridCol w:w="1843"/>
        <w:gridCol w:w="1134"/>
      </w:tblGrid>
      <w:tr w:rsidR="008F3B3E" w14:paraId="5DB33829" w14:textId="77777777" w:rsidTr="004B02B3">
        <w:tc>
          <w:tcPr>
            <w:tcW w:w="3397" w:type="dxa"/>
          </w:tcPr>
          <w:p w14:paraId="47B721FE" w14:textId="77777777" w:rsidR="008F3B3E" w:rsidRPr="004312C2" w:rsidRDefault="008F3B3E" w:rsidP="004B02B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12C2">
              <w:rPr>
                <w:rFonts w:ascii="Times New Roman" w:hAnsi="Times New Roman" w:cs="Times New Roman"/>
                <w:b/>
                <w:sz w:val="24"/>
                <w:szCs w:val="24"/>
              </w:rPr>
              <w:t>KEGG Pathway</w:t>
            </w:r>
          </w:p>
        </w:tc>
        <w:tc>
          <w:tcPr>
            <w:tcW w:w="2268" w:type="dxa"/>
          </w:tcPr>
          <w:p w14:paraId="579FE191" w14:textId="77777777" w:rsidR="008F3B3E" w:rsidRPr="004312C2" w:rsidRDefault="008F3B3E" w:rsidP="004B02B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12C2">
              <w:rPr>
                <w:rFonts w:ascii="Times New Roman" w:hAnsi="Times New Roman" w:cs="Times New Roman"/>
                <w:b/>
                <w:sz w:val="24"/>
                <w:szCs w:val="24"/>
              </w:rPr>
              <w:t>Protein Homology Sc</w:t>
            </w:r>
          </w:p>
        </w:tc>
        <w:tc>
          <w:tcPr>
            <w:tcW w:w="1843" w:type="dxa"/>
          </w:tcPr>
          <w:p w14:paraId="2B9D5EC7" w14:textId="77777777" w:rsidR="008F3B3E" w:rsidRPr="004312C2" w:rsidRDefault="008F3B3E" w:rsidP="004B02B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12C2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134" w:type="dxa"/>
          </w:tcPr>
          <w:p w14:paraId="4F49CFBC" w14:textId="7EEFDF4C" w:rsidR="008F3B3E" w:rsidRPr="004312C2" w:rsidRDefault="008F3B3E" w:rsidP="004B02B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12C2">
              <w:rPr>
                <w:rFonts w:ascii="Times New Roman" w:hAnsi="Times New Roman" w:cs="Times New Roman"/>
                <w:b/>
                <w:sz w:val="24"/>
                <w:szCs w:val="24"/>
              </w:rPr>
              <w:t>Log</w:t>
            </w:r>
            <w:r w:rsidR="00806463" w:rsidRPr="00EA6D3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4312C2">
              <w:rPr>
                <w:rFonts w:ascii="Times New Roman" w:hAnsi="Times New Roman" w:cs="Times New Roman"/>
                <w:b/>
                <w:sz w:val="24"/>
                <w:szCs w:val="24"/>
              </w:rPr>
              <w:t>FC</w:t>
            </w:r>
          </w:p>
        </w:tc>
      </w:tr>
      <w:tr w:rsidR="008F3B3E" w14:paraId="45D9087E" w14:textId="77777777" w:rsidTr="004B02B3">
        <w:tc>
          <w:tcPr>
            <w:tcW w:w="3397" w:type="dxa"/>
          </w:tcPr>
          <w:p w14:paraId="3F7E6711" w14:textId="77777777" w:rsidR="008F3B3E" w:rsidRPr="004312C2" w:rsidRDefault="008F3B3E" w:rsidP="004B02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2C2">
              <w:rPr>
                <w:rFonts w:ascii="Times New Roman" w:hAnsi="Times New Roman" w:cs="Times New Roman"/>
              </w:rPr>
              <w:t>Cysteine and Methionine metabolism</w:t>
            </w:r>
          </w:p>
        </w:tc>
        <w:tc>
          <w:tcPr>
            <w:tcW w:w="2268" w:type="dxa"/>
          </w:tcPr>
          <w:p w14:paraId="6F44DFC6" w14:textId="77777777" w:rsidR="008F3B3E" w:rsidRPr="004312C2" w:rsidRDefault="008F3B3E" w:rsidP="004B02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2C2">
              <w:rPr>
                <w:rFonts w:ascii="Times New Roman" w:hAnsi="Times New Roman" w:cs="Times New Roman"/>
              </w:rPr>
              <w:t>YAL012W</w:t>
            </w:r>
          </w:p>
        </w:tc>
        <w:tc>
          <w:tcPr>
            <w:tcW w:w="1843" w:type="dxa"/>
          </w:tcPr>
          <w:p w14:paraId="40499EA6" w14:textId="77777777" w:rsidR="008F3B3E" w:rsidRPr="004B02B3" w:rsidRDefault="008F3B3E" w:rsidP="004B02B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4B02B3">
              <w:rPr>
                <w:rFonts w:ascii="Times New Roman" w:hAnsi="Times New Roman" w:cs="Times New Roman"/>
                <w:i/>
              </w:rPr>
              <w:t>CYS3</w:t>
            </w:r>
          </w:p>
        </w:tc>
        <w:tc>
          <w:tcPr>
            <w:tcW w:w="1134" w:type="dxa"/>
          </w:tcPr>
          <w:p w14:paraId="6358198C" w14:textId="77777777" w:rsidR="008F3B3E" w:rsidRPr="004312C2" w:rsidRDefault="008F3B3E" w:rsidP="004B02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2C2">
              <w:rPr>
                <w:rFonts w:ascii="Times New Roman" w:hAnsi="Times New Roman" w:cs="Times New Roman"/>
              </w:rPr>
              <w:t>1.8</w:t>
            </w:r>
            <w:r w:rsidR="00293BCD" w:rsidRPr="004312C2">
              <w:rPr>
                <w:rFonts w:ascii="Times New Roman" w:hAnsi="Times New Roman" w:cs="Times New Roman"/>
              </w:rPr>
              <w:t>3</w:t>
            </w:r>
          </w:p>
        </w:tc>
      </w:tr>
      <w:tr w:rsidR="008F3B3E" w14:paraId="59A32E6A" w14:textId="77777777" w:rsidTr="004B02B3">
        <w:tc>
          <w:tcPr>
            <w:tcW w:w="3397" w:type="dxa"/>
          </w:tcPr>
          <w:p w14:paraId="3227B48C" w14:textId="77777777" w:rsidR="008F3B3E" w:rsidRPr="004312C2" w:rsidRDefault="008F3B3E" w:rsidP="004B02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846327B" w14:textId="77777777" w:rsidR="008F3B3E" w:rsidRPr="004312C2" w:rsidRDefault="008F3B3E" w:rsidP="004B02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2C2">
              <w:rPr>
                <w:rFonts w:ascii="Times New Roman" w:hAnsi="Times New Roman" w:cs="Times New Roman"/>
              </w:rPr>
              <w:t>YDL078C</w:t>
            </w:r>
          </w:p>
        </w:tc>
        <w:tc>
          <w:tcPr>
            <w:tcW w:w="1843" w:type="dxa"/>
          </w:tcPr>
          <w:p w14:paraId="780B676E" w14:textId="77777777" w:rsidR="008F3B3E" w:rsidRPr="004B02B3" w:rsidRDefault="008F3B3E" w:rsidP="004B02B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4B02B3">
              <w:rPr>
                <w:rFonts w:ascii="Times New Roman" w:hAnsi="Times New Roman" w:cs="Times New Roman"/>
                <w:i/>
              </w:rPr>
              <w:t>MDH3</w:t>
            </w:r>
          </w:p>
        </w:tc>
        <w:tc>
          <w:tcPr>
            <w:tcW w:w="1134" w:type="dxa"/>
          </w:tcPr>
          <w:p w14:paraId="688BE37D" w14:textId="77777777" w:rsidR="008F3B3E" w:rsidRPr="004312C2" w:rsidRDefault="008F3B3E" w:rsidP="004B02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2C2">
              <w:rPr>
                <w:rFonts w:ascii="Times New Roman" w:hAnsi="Times New Roman" w:cs="Times New Roman"/>
              </w:rPr>
              <w:t>2.8</w:t>
            </w:r>
            <w:r w:rsidR="00293BCD" w:rsidRPr="004312C2">
              <w:rPr>
                <w:rFonts w:ascii="Times New Roman" w:hAnsi="Times New Roman" w:cs="Times New Roman"/>
              </w:rPr>
              <w:t>1</w:t>
            </w:r>
          </w:p>
        </w:tc>
      </w:tr>
      <w:tr w:rsidR="008F3B3E" w14:paraId="1FF479AB" w14:textId="77777777" w:rsidTr="004B02B3">
        <w:tc>
          <w:tcPr>
            <w:tcW w:w="3397" w:type="dxa"/>
          </w:tcPr>
          <w:p w14:paraId="643889F3" w14:textId="77777777" w:rsidR="008F3B3E" w:rsidRPr="004312C2" w:rsidRDefault="008F3B3E" w:rsidP="004B02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8110944" w14:textId="77777777" w:rsidR="008F3B3E" w:rsidRPr="004312C2" w:rsidRDefault="008F3B3E" w:rsidP="004B02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2C2">
              <w:rPr>
                <w:rFonts w:ascii="Times New Roman" w:hAnsi="Times New Roman" w:cs="Times New Roman"/>
              </w:rPr>
              <w:t>YER091C</w:t>
            </w:r>
          </w:p>
        </w:tc>
        <w:tc>
          <w:tcPr>
            <w:tcW w:w="1843" w:type="dxa"/>
          </w:tcPr>
          <w:p w14:paraId="709D554F" w14:textId="77777777" w:rsidR="008F3B3E" w:rsidRPr="004B02B3" w:rsidRDefault="008F3B3E" w:rsidP="004B02B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4B02B3">
              <w:rPr>
                <w:rFonts w:ascii="Times New Roman" w:hAnsi="Times New Roman" w:cs="Times New Roman"/>
                <w:i/>
              </w:rPr>
              <w:t>MET6</w:t>
            </w:r>
          </w:p>
        </w:tc>
        <w:tc>
          <w:tcPr>
            <w:tcW w:w="1134" w:type="dxa"/>
          </w:tcPr>
          <w:p w14:paraId="5EDEAF35" w14:textId="77777777" w:rsidR="008F3B3E" w:rsidRPr="004312C2" w:rsidRDefault="008F3B3E" w:rsidP="004B02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2C2">
              <w:rPr>
                <w:rFonts w:ascii="Times New Roman" w:hAnsi="Times New Roman" w:cs="Times New Roman"/>
              </w:rPr>
              <w:t>1.01</w:t>
            </w:r>
          </w:p>
        </w:tc>
      </w:tr>
      <w:tr w:rsidR="008F3B3E" w14:paraId="08BA1AFC" w14:textId="77777777" w:rsidTr="004B02B3">
        <w:tc>
          <w:tcPr>
            <w:tcW w:w="3397" w:type="dxa"/>
          </w:tcPr>
          <w:p w14:paraId="00EC60CE" w14:textId="77777777" w:rsidR="008F3B3E" w:rsidRPr="004312C2" w:rsidRDefault="008F3B3E" w:rsidP="004B02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74A5D7C" w14:textId="77777777" w:rsidR="008F3B3E" w:rsidRPr="004312C2" w:rsidRDefault="008F3B3E" w:rsidP="004B02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2C2">
              <w:rPr>
                <w:rFonts w:ascii="Times New Roman" w:hAnsi="Times New Roman" w:cs="Times New Roman"/>
              </w:rPr>
              <w:t>YGL184C</w:t>
            </w:r>
          </w:p>
        </w:tc>
        <w:tc>
          <w:tcPr>
            <w:tcW w:w="1843" w:type="dxa"/>
          </w:tcPr>
          <w:p w14:paraId="4AF11CB0" w14:textId="77777777" w:rsidR="008F3B3E" w:rsidRPr="004B02B3" w:rsidRDefault="008F3B3E" w:rsidP="004B02B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4B02B3">
              <w:rPr>
                <w:rFonts w:ascii="Times New Roman" w:hAnsi="Times New Roman" w:cs="Times New Roman"/>
                <w:i/>
              </w:rPr>
              <w:t>STR3</w:t>
            </w:r>
          </w:p>
        </w:tc>
        <w:tc>
          <w:tcPr>
            <w:tcW w:w="1134" w:type="dxa"/>
          </w:tcPr>
          <w:p w14:paraId="1EE66B96" w14:textId="77777777" w:rsidR="008F3B3E" w:rsidRPr="004312C2" w:rsidRDefault="008F3B3E" w:rsidP="004B02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2C2">
              <w:rPr>
                <w:rFonts w:ascii="Times New Roman" w:hAnsi="Times New Roman" w:cs="Times New Roman"/>
              </w:rPr>
              <w:t>1.07</w:t>
            </w:r>
          </w:p>
        </w:tc>
      </w:tr>
      <w:tr w:rsidR="008F3B3E" w14:paraId="3E62F61A" w14:textId="77777777" w:rsidTr="004B02B3">
        <w:tc>
          <w:tcPr>
            <w:tcW w:w="3397" w:type="dxa"/>
          </w:tcPr>
          <w:p w14:paraId="66A9DF94" w14:textId="77777777" w:rsidR="008F3B3E" w:rsidRPr="004312C2" w:rsidRDefault="008F3B3E" w:rsidP="004B02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DF32D26" w14:textId="77777777" w:rsidR="008F3B3E" w:rsidRPr="004312C2" w:rsidRDefault="008F3B3E" w:rsidP="004B02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2C2">
              <w:rPr>
                <w:rFonts w:ascii="Times New Roman" w:hAnsi="Times New Roman" w:cs="Times New Roman"/>
              </w:rPr>
              <w:t>YGL202W</w:t>
            </w:r>
          </w:p>
        </w:tc>
        <w:tc>
          <w:tcPr>
            <w:tcW w:w="1843" w:type="dxa"/>
          </w:tcPr>
          <w:p w14:paraId="1517D25D" w14:textId="77777777" w:rsidR="008F3B3E" w:rsidRPr="004B02B3" w:rsidRDefault="008F3B3E" w:rsidP="004B02B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4B02B3">
              <w:rPr>
                <w:rFonts w:ascii="Times New Roman" w:hAnsi="Times New Roman" w:cs="Times New Roman"/>
                <w:i/>
              </w:rPr>
              <w:t>ARO8</w:t>
            </w:r>
          </w:p>
        </w:tc>
        <w:tc>
          <w:tcPr>
            <w:tcW w:w="1134" w:type="dxa"/>
          </w:tcPr>
          <w:p w14:paraId="4DEDFF2B" w14:textId="77777777" w:rsidR="008F3B3E" w:rsidRPr="004312C2" w:rsidRDefault="008F3B3E" w:rsidP="004B02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2C2">
              <w:rPr>
                <w:rFonts w:ascii="Times New Roman" w:hAnsi="Times New Roman" w:cs="Times New Roman"/>
              </w:rPr>
              <w:t>2.9</w:t>
            </w:r>
            <w:r w:rsidR="00293BCD" w:rsidRPr="004312C2">
              <w:rPr>
                <w:rFonts w:ascii="Times New Roman" w:hAnsi="Times New Roman" w:cs="Times New Roman"/>
              </w:rPr>
              <w:t>0</w:t>
            </w:r>
          </w:p>
        </w:tc>
      </w:tr>
      <w:tr w:rsidR="008F3B3E" w14:paraId="174A7299" w14:textId="77777777" w:rsidTr="004B02B3">
        <w:tc>
          <w:tcPr>
            <w:tcW w:w="3397" w:type="dxa"/>
          </w:tcPr>
          <w:p w14:paraId="75882958" w14:textId="77777777" w:rsidR="008F3B3E" w:rsidRPr="004312C2" w:rsidRDefault="008F3B3E" w:rsidP="004B02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3A71660" w14:textId="77777777" w:rsidR="008F3B3E" w:rsidRPr="004312C2" w:rsidRDefault="008F3B3E" w:rsidP="004B02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2C2">
              <w:rPr>
                <w:rFonts w:ascii="Times New Roman" w:hAnsi="Times New Roman" w:cs="Times New Roman"/>
              </w:rPr>
              <w:t>YGR012W</w:t>
            </w:r>
          </w:p>
        </w:tc>
        <w:tc>
          <w:tcPr>
            <w:tcW w:w="1843" w:type="dxa"/>
          </w:tcPr>
          <w:p w14:paraId="3C1208AA" w14:textId="77777777" w:rsidR="008F3B3E" w:rsidRPr="004B02B3" w:rsidRDefault="008F3B3E" w:rsidP="004B02B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4B02B3">
              <w:rPr>
                <w:rFonts w:ascii="Times New Roman" w:hAnsi="Times New Roman" w:cs="Times New Roman"/>
                <w:i/>
              </w:rPr>
              <w:t>MCY1</w:t>
            </w:r>
          </w:p>
        </w:tc>
        <w:tc>
          <w:tcPr>
            <w:tcW w:w="1134" w:type="dxa"/>
          </w:tcPr>
          <w:p w14:paraId="1AE3268B" w14:textId="77777777" w:rsidR="008F3B3E" w:rsidRPr="004312C2" w:rsidRDefault="008F3B3E" w:rsidP="004B02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2C2">
              <w:rPr>
                <w:rFonts w:ascii="Times New Roman" w:hAnsi="Times New Roman" w:cs="Times New Roman"/>
              </w:rPr>
              <w:t>1.9</w:t>
            </w:r>
            <w:r w:rsidR="00293BCD" w:rsidRPr="004312C2">
              <w:rPr>
                <w:rFonts w:ascii="Times New Roman" w:hAnsi="Times New Roman" w:cs="Times New Roman"/>
              </w:rPr>
              <w:t>2</w:t>
            </w:r>
          </w:p>
        </w:tc>
      </w:tr>
      <w:tr w:rsidR="008F3B3E" w14:paraId="35263EC9" w14:textId="77777777" w:rsidTr="004B02B3">
        <w:tc>
          <w:tcPr>
            <w:tcW w:w="3397" w:type="dxa"/>
          </w:tcPr>
          <w:p w14:paraId="1E1B11BB" w14:textId="77777777" w:rsidR="008F3B3E" w:rsidRPr="004312C2" w:rsidRDefault="008F3B3E" w:rsidP="004B02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F83E49D" w14:textId="77777777" w:rsidR="008F3B3E" w:rsidRPr="004312C2" w:rsidRDefault="008F3B3E" w:rsidP="004B02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2C2">
              <w:rPr>
                <w:rFonts w:ascii="Times New Roman" w:hAnsi="Times New Roman" w:cs="Times New Roman"/>
              </w:rPr>
              <w:t>YLR027C</w:t>
            </w:r>
          </w:p>
        </w:tc>
        <w:tc>
          <w:tcPr>
            <w:tcW w:w="1843" w:type="dxa"/>
          </w:tcPr>
          <w:p w14:paraId="51E61EEB" w14:textId="77777777" w:rsidR="008F3B3E" w:rsidRPr="004B02B3" w:rsidRDefault="008F3B3E" w:rsidP="004B02B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4B02B3">
              <w:rPr>
                <w:rFonts w:ascii="Times New Roman" w:hAnsi="Times New Roman" w:cs="Times New Roman"/>
                <w:i/>
              </w:rPr>
              <w:t>AAT2</w:t>
            </w:r>
          </w:p>
        </w:tc>
        <w:tc>
          <w:tcPr>
            <w:tcW w:w="1134" w:type="dxa"/>
          </w:tcPr>
          <w:p w14:paraId="043D0CF1" w14:textId="77777777" w:rsidR="008F3B3E" w:rsidRPr="004312C2" w:rsidRDefault="008F3B3E" w:rsidP="004B02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2C2">
              <w:rPr>
                <w:rFonts w:ascii="Times New Roman" w:hAnsi="Times New Roman" w:cs="Times New Roman"/>
              </w:rPr>
              <w:t>1.6</w:t>
            </w:r>
            <w:r w:rsidR="00293BCD" w:rsidRPr="004312C2">
              <w:rPr>
                <w:rFonts w:ascii="Times New Roman" w:hAnsi="Times New Roman" w:cs="Times New Roman"/>
              </w:rPr>
              <w:t>1</w:t>
            </w:r>
          </w:p>
        </w:tc>
      </w:tr>
      <w:tr w:rsidR="008F3B3E" w14:paraId="0332B951" w14:textId="77777777" w:rsidTr="004B02B3">
        <w:tc>
          <w:tcPr>
            <w:tcW w:w="3397" w:type="dxa"/>
          </w:tcPr>
          <w:p w14:paraId="17437891" w14:textId="77777777" w:rsidR="008F3B3E" w:rsidRPr="004312C2" w:rsidRDefault="008F3B3E" w:rsidP="004B02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2751A76" w14:textId="77777777" w:rsidR="008F3B3E" w:rsidRPr="004312C2" w:rsidRDefault="008F3B3E" w:rsidP="004B02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2C2">
              <w:rPr>
                <w:rFonts w:ascii="Times New Roman" w:hAnsi="Times New Roman" w:cs="Times New Roman"/>
              </w:rPr>
              <w:t>YPR118W</w:t>
            </w:r>
          </w:p>
        </w:tc>
        <w:tc>
          <w:tcPr>
            <w:tcW w:w="1843" w:type="dxa"/>
          </w:tcPr>
          <w:p w14:paraId="3184D4CB" w14:textId="77777777" w:rsidR="008F3B3E" w:rsidRPr="004B02B3" w:rsidRDefault="008F3B3E" w:rsidP="004B02B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4B02B3">
              <w:rPr>
                <w:rFonts w:ascii="Times New Roman" w:hAnsi="Times New Roman" w:cs="Times New Roman"/>
                <w:i/>
              </w:rPr>
              <w:t>MRI1</w:t>
            </w:r>
          </w:p>
        </w:tc>
        <w:tc>
          <w:tcPr>
            <w:tcW w:w="1134" w:type="dxa"/>
          </w:tcPr>
          <w:p w14:paraId="4FE444DD" w14:textId="77777777" w:rsidR="008F3B3E" w:rsidRPr="004312C2" w:rsidRDefault="008F3B3E" w:rsidP="004B02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2C2">
              <w:rPr>
                <w:rFonts w:ascii="Times New Roman" w:hAnsi="Times New Roman" w:cs="Times New Roman"/>
              </w:rPr>
              <w:t>1.3</w:t>
            </w:r>
            <w:r w:rsidR="00293BCD" w:rsidRPr="004312C2">
              <w:rPr>
                <w:rFonts w:ascii="Times New Roman" w:hAnsi="Times New Roman" w:cs="Times New Roman"/>
              </w:rPr>
              <w:t>2</w:t>
            </w:r>
          </w:p>
        </w:tc>
      </w:tr>
      <w:tr w:rsidR="008F3B3E" w14:paraId="2C2BCA99" w14:textId="77777777" w:rsidTr="004B02B3">
        <w:tc>
          <w:tcPr>
            <w:tcW w:w="3397" w:type="dxa"/>
          </w:tcPr>
          <w:p w14:paraId="4BFC0289" w14:textId="77777777" w:rsidR="008F3B3E" w:rsidRPr="004312C2" w:rsidRDefault="008F3B3E" w:rsidP="004B02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2C2">
              <w:rPr>
                <w:rFonts w:ascii="Times New Roman" w:hAnsi="Times New Roman" w:cs="Times New Roman"/>
              </w:rPr>
              <w:t>Phenylalanine metabolism</w:t>
            </w:r>
          </w:p>
        </w:tc>
        <w:tc>
          <w:tcPr>
            <w:tcW w:w="2268" w:type="dxa"/>
          </w:tcPr>
          <w:p w14:paraId="1DFA1EC3" w14:textId="77777777" w:rsidR="008F3B3E" w:rsidRPr="004312C2" w:rsidRDefault="00293BCD" w:rsidP="004B02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2C2">
              <w:rPr>
                <w:rFonts w:ascii="Times New Roman" w:hAnsi="Times New Roman" w:cs="Times New Roman"/>
              </w:rPr>
              <w:t>YDR242W</w:t>
            </w:r>
          </w:p>
        </w:tc>
        <w:tc>
          <w:tcPr>
            <w:tcW w:w="1843" w:type="dxa"/>
          </w:tcPr>
          <w:p w14:paraId="1F7AD2EB" w14:textId="77777777" w:rsidR="008F3B3E" w:rsidRPr="004B02B3" w:rsidRDefault="008F3B3E" w:rsidP="004B02B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4B02B3">
              <w:rPr>
                <w:rFonts w:ascii="Times New Roman" w:hAnsi="Times New Roman" w:cs="Times New Roman"/>
                <w:i/>
              </w:rPr>
              <w:t>AMD2</w:t>
            </w:r>
          </w:p>
        </w:tc>
        <w:tc>
          <w:tcPr>
            <w:tcW w:w="1134" w:type="dxa"/>
          </w:tcPr>
          <w:p w14:paraId="45FA3E10" w14:textId="77777777" w:rsidR="008F3B3E" w:rsidRPr="004312C2" w:rsidRDefault="00293BCD" w:rsidP="004B02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2C2">
              <w:rPr>
                <w:rFonts w:ascii="Times New Roman" w:hAnsi="Times New Roman" w:cs="Times New Roman"/>
              </w:rPr>
              <w:t>1.48</w:t>
            </w:r>
          </w:p>
        </w:tc>
      </w:tr>
      <w:tr w:rsidR="008F3B3E" w14:paraId="4FED9440" w14:textId="77777777" w:rsidTr="004B02B3">
        <w:tc>
          <w:tcPr>
            <w:tcW w:w="3397" w:type="dxa"/>
          </w:tcPr>
          <w:p w14:paraId="270820CE" w14:textId="77777777" w:rsidR="008F3B3E" w:rsidRPr="004312C2" w:rsidRDefault="008F3B3E" w:rsidP="004B02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DDF54C6" w14:textId="77777777" w:rsidR="008F3B3E" w:rsidRPr="004312C2" w:rsidRDefault="00293BCD" w:rsidP="004B02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2C2">
              <w:rPr>
                <w:rFonts w:ascii="Times New Roman" w:hAnsi="Times New Roman" w:cs="Times New Roman"/>
              </w:rPr>
              <w:t>YGL202W</w:t>
            </w:r>
          </w:p>
        </w:tc>
        <w:tc>
          <w:tcPr>
            <w:tcW w:w="1843" w:type="dxa"/>
          </w:tcPr>
          <w:p w14:paraId="7BC43D3E" w14:textId="77777777" w:rsidR="008F3B3E" w:rsidRPr="004B02B3" w:rsidRDefault="008F3B3E" w:rsidP="004B02B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4B02B3">
              <w:rPr>
                <w:rFonts w:ascii="Times New Roman" w:hAnsi="Times New Roman" w:cs="Times New Roman"/>
                <w:i/>
              </w:rPr>
              <w:t>ARO8</w:t>
            </w:r>
          </w:p>
        </w:tc>
        <w:tc>
          <w:tcPr>
            <w:tcW w:w="1134" w:type="dxa"/>
          </w:tcPr>
          <w:p w14:paraId="326E638B" w14:textId="77777777" w:rsidR="008F3B3E" w:rsidRPr="004312C2" w:rsidRDefault="00293BCD" w:rsidP="004B02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2C2">
              <w:rPr>
                <w:rFonts w:ascii="Times New Roman" w:hAnsi="Times New Roman" w:cs="Times New Roman"/>
              </w:rPr>
              <w:t>2.90</w:t>
            </w:r>
          </w:p>
        </w:tc>
      </w:tr>
      <w:tr w:rsidR="008F3B3E" w14:paraId="1D299708" w14:textId="77777777" w:rsidTr="004B02B3">
        <w:tc>
          <w:tcPr>
            <w:tcW w:w="3397" w:type="dxa"/>
          </w:tcPr>
          <w:p w14:paraId="685D4366" w14:textId="77777777" w:rsidR="008F3B3E" w:rsidRPr="004312C2" w:rsidRDefault="008F3B3E" w:rsidP="004B02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CEF8C53" w14:textId="77777777" w:rsidR="008F3B3E" w:rsidRPr="004312C2" w:rsidRDefault="00293BCD" w:rsidP="004B02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2C2">
              <w:rPr>
                <w:rFonts w:ascii="Times New Roman" w:hAnsi="Times New Roman" w:cs="Times New Roman"/>
              </w:rPr>
              <w:t>YLR027C</w:t>
            </w:r>
          </w:p>
        </w:tc>
        <w:tc>
          <w:tcPr>
            <w:tcW w:w="1843" w:type="dxa"/>
          </w:tcPr>
          <w:p w14:paraId="6CE7380C" w14:textId="77777777" w:rsidR="008F3B3E" w:rsidRPr="004B02B3" w:rsidRDefault="008F3B3E" w:rsidP="004B02B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4B02B3">
              <w:rPr>
                <w:rFonts w:ascii="Times New Roman" w:hAnsi="Times New Roman" w:cs="Times New Roman"/>
                <w:i/>
              </w:rPr>
              <w:t>AAT2</w:t>
            </w:r>
          </w:p>
        </w:tc>
        <w:tc>
          <w:tcPr>
            <w:tcW w:w="1134" w:type="dxa"/>
          </w:tcPr>
          <w:p w14:paraId="7D5E13C6" w14:textId="77777777" w:rsidR="008F3B3E" w:rsidRPr="004312C2" w:rsidRDefault="008F3B3E" w:rsidP="004B02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2C2">
              <w:rPr>
                <w:rFonts w:ascii="Times New Roman" w:hAnsi="Times New Roman" w:cs="Times New Roman"/>
              </w:rPr>
              <w:t>1.6</w:t>
            </w:r>
            <w:r w:rsidR="00293BCD" w:rsidRPr="004312C2">
              <w:rPr>
                <w:rFonts w:ascii="Times New Roman" w:hAnsi="Times New Roman" w:cs="Times New Roman"/>
              </w:rPr>
              <w:t>1</w:t>
            </w:r>
          </w:p>
        </w:tc>
      </w:tr>
      <w:tr w:rsidR="008F3B3E" w14:paraId="436891FC" w14:textId="77777777" w:rsidTr="004B02B3">
        <w:tc>
          <w:tcPr>
            <w:tcW w:w="3397" w:type="dxa"/>
          </w:tcPr>
          <w:p w14:paraId="5F93CA5F" w14:textId="77777777" w:rsidR="008F3B3E" w:rsidRPr="004312C2" w:rsidRDefault="008F3B3E" w:rsidP="004B02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3C78EC1" w14:textId="77777777" w:rsidR="008F3B3E" w:rsidRPr="004312C2" w:rsidRDefault="00293BCD" w:rsidP="004B02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2C2">
              <w:rPr>
                <w:rFonts w:ascii="Times New Roman" w:hAnsi="Times New Roman" w:cs="Times New Roman"/>
              </w:rPr>
              <w:t>YMR170C</w:t>
            </w:r>
          </w:p>
        </w:tc>
        <w:tc>
          <w:tcPr>
            <w:tcW w:w="1843" w:type="dxa"/>
          </w:tcPr>
          <w:p w14:paraId="59BC5FB3" w14:textId="77777777" w:rsidR="008F3B3E" w:rsidRPr="004B02B3" w:rsidRDefault="008F3B3E" w:rsidP="004B02B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4B02B3">
              <w:rPr>
                <w:rFonts w:ascii="Times New Roman" w:hAnsi="Times New Roman" w:cs="Times New Roman"/>
                <w:i/>
              </w:rPr>
              <w:t>ALD2</w:t>
            </w:r>
          </w:p>
        </w:tc>
        <w:tc>
          <w:tcPr>
            <w:tcW w:w="1134" w:type="dxa"/>
          </w:tcPr>
          <w:p w14:paraId="2AB02AD9" w14:textId="77777777" w:rsidR="008F3B3E" w:rsidRPr="004312C2" w:rsidRDefault="00293BCD" w:rsidP="004B02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2C2">
              <w:rPr>
                <w:rFonts w:ascii="Times New Roman" w:hAnsi="Times New Roman" w:cs="Times New Roman"/>
              </w:rPr>
              <w:t>1.21</w:t>
            </w:r>
          </w:p>
        </w:tc>
      </w:tr>
      <w:tr w:rsidR="00190694" w14:paraId="0DD3CA94" w14:textId="77777777" w:rsidTr="004B02B3">
        <w:tc>
          <w:tcPr>
            <w:tcW w:w="3397" w:type="dxa"/>
          </w:tcPr>
          <w:p w14:paraId="1DB55182" w14:textId="77777777" w:rsidR="00190694" w:rsidRPr="004312C2" w:rsidRDefault="00190694" w:rsidP="004B02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0049D5A" w14:textId="77777777" w:rsidR="00190694" w:rsidRPr="004312C2" w:rsidRDefault="00190694" w:rsidP="004B02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2C2">
              <w:rPr>
                <w:rFonts w:ascii="Times New Roman" w:hAnsi="Times New Roman" w:cs="Times New Roman"/>
              </w:rPr>
              <w:t>YLR134W</w:t>
            </w:r>
          </w:p>
        </w:tc>
        <w:tc>
          <w:tcPr>
            <w:tcW w:w="1843" w:type="dxa"/>
          </w:tcPr>
          <w:p w14:paraId="5C155737" w14:textId="77777777" w:rsidR="00190694" w:rsidRPr="004B02B3" w:rsidRDefault="00190694" w:rsidP="004B02B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4B02B3">
              <w:rPr>
                <w:rFonts w:ascii="Times New Roman" w:hAnsi="Times New Roman" w:cs="Times New Roman"/>
                <w:i/>
              </w:rPr>
              <w:t>PDC5</w:t>
            </w:r>
          </w:p>
        </w:tc>
        <w:tc>
          <w:tcPr>
            <w:tcW w:w="1134" w:type="dxa"/>
          </w:tcPr>
          <w:p w14:paraId="39BFCACC" w14:textId="77777777" w:rsidR="00190694" w:rsidRPr="004312C2" w:rsidRDefault="00190694" w:rsidP="004B02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2C2">
              <w:rPr>
                <w:rFonts w:ascii="Times New Roman" w:hAnsi="Times New Roman" w:cs="Times New Roman"/>
              </w:rPr>
              <w:t>1.34</w:t>
            </w:r>
          </w:p>
        </w:tc>
      </w:tr>
      <w:tr w:rsidR="00190694" w14:paraId="29E0502E" w14:textId="77777777" w:rsidTr="004B02B3">
        <w:tc>
          <w:tcPr>
            <w:tcW w:w="3397" w:type="dxa"/>
          </w:tcPr>
          <w:p w14:paraId="110F5AC6" w14:textId="77777777" w:rsidR="00190694" w:rsidRPr="004312C2" w:rsidRDefault="00190694" w:rsidP="004B02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51A0A97" w14:textId="77777777" w:rsidR="00190694" w:rsidRPr="004312C2" w:rsidRDefault="00190694" w:rsidP="004B02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2C2">
              <w:rPr>
                <w:rFonts w:ascii="Times New Roman" w:hAnsi="Times New Roman" w:cs="Times New Roman"/>
              </w:rPr>
              <w:t>YDL168W</w:t>
            </w:r>
          </w:p>
        </w:tc>
        <w:tc>
          <w:tcPr>
            <w:tcW w:w="1843" w:type="dxa"/>
          </w:tcPr>
          <w:p w14:paraId="23150039" w14:textId="77777777" w:rsidR="00190694" w:rsidRPr="004B02B3" w:rsidRDefault="00190694" w:rsidP="004B02B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4B02B3">
              <w:rPr>
                <w:rFonts w:ascii="Times New Roman" w:hAnsi="Times New Roman" w:cs="Times New Roman"/>
                <w:i/>
              </w:rPr>
              <w:t>SFA1</w:t>
            </w:r>
          </w:p>
        </w:tc>
        <w:tc>
          <w:tcPr>
            <w:tcW w:w="1134" w:type="dxa"/>
          </w:tcPr>
          <w:p w14:paraId="77B65B7A" w14:textId="77777777" w:rsidR="00190694" w:rsidRPr="004312C2" w:rsidRDefault="00190694" w:rsidP="004B02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2C2">
              <w:rPr>
                <w:rFonts w:ascii="Times New Roman" w:hAnsi="Times New Roman" w:cs="Times New Roman"/>
              </w:rPr>
              <w:t>1.19</w:t>
            </w:r>
          </w:p>
        </w:tc>
      </w:tr>
      <w:tr w:rsidR="008F3B3E" w14:paraId="34E29E9A" w14:textId="77777777" w:rsidTr="004B02B3">
        <w:tc>
          <w:tcPr>
            <w:tcW w:w="3397" w:type="dxa"/>
          </w:tcPr>
          <w:p w14:paraId="1D70CE1A" w14:textId="77777777" w:rsidR="008F3B3E" w:rsidRPr="004312C2" w:rsidRDefault="004B02B3" w:rsidP="004B02B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  <w:r w:rsidR="00293BCD" w:rsidRPr="004312C2">
              <w:rPr>
                <w:rFonts w:ascii="Times New Roman" w:hAnsi="Times New Roman" w:cs="Times New Roman"/>
              </w:rPr>
              <w:t>-Alanine metabolism</w:t>
            </w:r>
          </w:p>
        </w:tc>
        <w:tc>
          <w:tcPr>
            <w:tcW w:w="2268" w:type="dxa"/>
          </w:tcPr>
          <w:p w14:paraId="0B9F89AD" w14:textId="77777777" w:rsidR="008F3B3E" w:rsidRPr="004312C2" w:rsidRDefault="00293BCD" w:rsidP="004B02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2C2">
              <w:rPr>
                <w:rFonts w:ascii="Times New Roman" w:hAnsi="Times New Roman" w:cs="Times New Roman"/>
              </w:rPr>
              <w:t>YER073W</w:t>
            </w:r>
          </w:p>
        </w:tc>
        <w:tc>
          <w:tcPr>
            <w:tcW w:w="1843" w:type="dxa"/>
          </w:tcPr>
          <w:p w14:paraId="0271573E" w14:textId="77777777" w:rsidR="008F3B3E" w:rsidRPr="004B02B3" w:rsidRDefault="00293BCD" w:rsidP="004B02B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4B02B3">
              <w:rPr>
                <w:rFonts w:ascii="Times New Roman" w:hAnsi="Times New Roman" w:cs="Times New Roman"/>
                <w:i/>
              </w:rPr>
              <w:t>ALD5</w:t>
            </w:r>
          </w:p>
        </w:tc>
        <w:tc>
          <w:tcPr>
            <w:tcW w:w="1134" w:type="dxa"/>
          </w:tcPr>
          <w:p w14:paraId="512C8B23" w14:textId="77777777" w:rsidR="008F3B3E" w:rsidRPr="004312C2" w:rsidRDefault="00293BCD" w:rsidP="004B02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2C2">
              <w:rPr>
                <w:rFonts w:ascii="Times New Roman" w:hAnsi="Times New Roman" w:cs="Times New Roman"/>
              </w:rPr>
              <w:t>1.44</w:t>
            </w:r>
          </w:p>
        </w:tc>
      </w:tr>
      <w:tr w:rsidR="008F3B3E" w14:paraId="2FF116AE" w14:textId="77777777" w:rsidTr="004B02B3">
        <w:tc>
          <w:tcPr>
            <w:tcW w:w="3397" w:type="dxa"/>
          </w:tcPr>
          <w:p w14:paraId="74EB3F1A" w14:textId="77777777" w:rsidR="008F3B3E" w:rsidRPr="004312C2" w:rsidRDefault="008F3B3E" w:rsidP="004B02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FE0BB62" w14:textId="77777777" w:rsidR="008F3B3E" w:rsidRPr="004312C2" w:rsidRDefault="00293BCD" w:rsidP="004B02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2C2">
              <w:rPr>
                <w:rFonts w:ascii="Times New Roman" w:hAnsi="Times New Roman" w:cs="Times New Roman"/>
              </w:rPr>
              <w:t>YIL145C</w:t>
            </w:r>
          </w:p>
        </w:tc>
        <w:tc>
          <w:tcPr>
            <w:tcW w:w="1843" w:type="dxa"/>
          </w:tcPr>
          <w:p w14:paraId="6B819104" w14:textId="77777777" w:rsidR="008F3B3E" w:rsidRPr="004B02B3" w:rsidRDefault="00293BCD" w:rsidP="004B02B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4B02B3">
              <w:rPr>
                <w:rFonts w:ascii="Times New Roman" w:hAnsi="Times New Roman" w:cs="Times New Roman"/>
                <w:i/>
              </w:rPr>
              <w:t>PAN6</w:t>
            </w:r>
          </w:p>
        </w:tc>
        <w:tc>
          <w:tcPr>
            <w:tcW w:w="1134" w:type="dxa"/>
          </w:tcPr>
          <w:p w14:paraId="64A52E60" w14:textId="77777777" w:rsidR="008F3B3E" w:rsidRPr="004312C2" w:rsidRDefault="00293BCD" w:rsidP="004B02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2C2">
              <w:rPr>
                <w:rFonts w:ascii="Times New Roman" w:hAnsi="Times New Roman" w:cs="Times New Roman"/>
              </w:rPr>
              <w:t>1.51</w:t>
            </w:r>
          </w:p>
        </w:tc>
      </w:tr>
      <w:tr w:rsidR="008F3B3E" w14:paraId="60CA7F83" w14:textId="77777777" w:rsidTr="004B02B3">
        <w:tc>
          <w:tcPr>
            <w:tcW w:w="3397" w:type="dxa"/>
          </w:tcPr>
          <w:p w14:paraId="4EFFEA13" w14:textId="77777777" w:rsidR="008F3B3E" w:rsidRPr="004312C2" w:rsidRDefault="008F3B3E" w:rsidP="004B02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AC3C513" w14:textId="77777777" w:rsidR="008F3B3E" w:rsidRPr="004312C2" w:rsidRDefault="00293BCD" w:rsidP="004B02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2C2">
              <w:rPr>
                <w:rFonts w:ascii="Times New Roman" w:hAnsi="Times New Roman" w:cs="Times New Roman"/>
              </w:rPr>
              <w:t>YMR170C</w:t>
            </w:r>
          </w:p>
        </w:tc>
        <w:tc>
          <w:tcPr>
            <w:tcW w:w="1843" w:type="dxa"/>
          </w:tcPr>
          <w:p w14:paraId="536C5280" w14:textId="77777777" w:rsidR="008F3B3E" w:rsidRPr="004B02B3" w:rsidRDefault="00293BCD" w:rsidP="004B02B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4B02B3">
              <w:rPr>
                <w:rFonts w:ascii="Times New Roman" w:hAnsi="Times New Roman" w:cs="Times New Roman"/>
                <w:i/>
              </w:rPr>
              <w:t>ALD2</w:t>
            </w:r>
          </w:p>
        </w:tc>
        <w:tc>
          <w:tcPr>
            <w:tcW w:w="1134" w:type="dxa"/>
          </w:tcPr>
          <w:p w14:paraId="7DA5E837" w14:textId="77777777" w:rsidR="008F3B3E" w:rsidRPr="004312C2" w:rsidRDefault="00293BCD" w:rsidP="004B02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2C2">
              <w:rPr>
                <w:rFonts w:ascii="Times New Roman" w:hAnsi="Times New Roman" w:cs="Times New Roman"/>
              </w:rPr>
              <w:t>1.21</w:t>
            </w:r>
          </w:p>
        </w:tc>
      </w:tr>
      <w:tr w:rsidR="008F3B3E" w14:paraId="380B1E95" w14:textId="77777777" w:rsidTr="004B02B3">
        <w:tc>
          <w:tcPr>
            <w:tcW w:w="3397" w:type="dxa"/>
          </w:tcPr>
          <w:p w14:paraId="538AB668" w14:textId="77777777" w:rsidR="008F3B3E" w:rsidRPr="004312C2" w:rsidRDefault="008F3B3E" w:rsidP="004B02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B848A41" w14:textId="77777777" w:rsidR="008F3B3E" w:rsidRPr="004312C2" w:rsidRDefault="00293BCD" w:rsidP="004B02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2C2">
              <w:rPr>
                <w:rFonts w:ascii="Times New Roman" w:hAnsi="Times New Roman" w:cs="Times New Roman"/>
              </w:rPr>
              <w:t>YMR250W</w:t>
            </w:r>
          </w:p>
        </w:tc>
        <w:tc>
          <w:tcPr>
            <w:tcW w:w="1843" w:type="dxa"/>
          </w:tcPr>
          <w:p w14:paraId="76B88440" w14:textId="77777777" w:rsidR="008F3B3E" w:rsidRPr="004B02B3" w:rsidRDefault="00293BCD" w:rsidP="004B02B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4B02B3">
              <w:rPr>
                <w:rFonts w:ascii="Times New Roman" w:hAnsi="Times New Roman" w:cs="Times New Roman"/>
                <w:i/>
              </w:rPr>
              <w:t>GAD1</w:t>
            </w:r>
          </w:p>
        </w:tc>
        <w:tc>
          <w:tcPr>
            <w:tcW w:w="1134" w:type="dxa"/>
          </w:tcPr>
          <w:p w14:paraId="1FB684A3" w14:textId="77777777" w:rsidR="00293BCD" w:rsidRPr="004312C2" w:rsidRDefault="00293BCD" w:rsidP="004B02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2C2">
              <w:rPr>
                <w:rFonts w:ascii="Times New Roman" w:hAnsi="Times New Roman" w:cs="Times New Roman"/>
              </w:rPr>
              <w:t>2.74</w:t>
            </w:r>
          </w:p>
        </w:tc>
      </w:tr>
    </w:tbl>
    <w:p w14:paraId="1DA10AE7" w14:textId="77777777" w:rsidR="008F3B3E" w:rsidRDefault="008F3B3E"/>
    <w:sectPr w:rsidR="008F3B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3B3E"/>
    <w:rsid w:val="000251BE"/>
    <w:rsid w:val="00190694"/>
    <w:rsid w:val="00293BCD"/>
    <w:rsid w:val="004312C2"/>
    <w:rsid w:val="004B02B3"/>
    <w:rsid w:val="00541F93"/>
    <w:rsid w:val="00656C45"/>
    <w:rsid w:val="00806463"/>
    <w:rsid w:val="008F3B3E"/>
    <w:rsid w:val="00A549FB"/>
    <w:rsid w:val="00AA6D61"/>
    <w:rsid w:val="00AB697E"/>
    <w:rsid w:val="00DA116C"/>
    <w:rsid w:val="00EA6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CB45D3"/>
  <w15:chartTrackingRefBased/>
  <w15:docId w15:val="{4D3785C2-D24D-48E6-BD77-32C8C9525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3B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ati, ME, Dr &lt;setati@sun.ac.za&gt;</dc:creator>
  <cp:keywords/>
  <dc:description/>
  <cp:lastModifiedBy>Setati, ME, Dr [setati@sun.ac.za]</cp:lastModifiedBy>
  <cp:revision>3</cp:revision>
  <dcterms:created xsi:type="dcterms:W3CDTF">2019-01-16T08:46:00Z</dcterms:created>
  <dcterms:modified xsi:type="dcterms:W3CDTF">2019-01-24T20:12:00Z</dcterms:modified>
</cp:coreProperties>
</file>